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51858" w14:textId="14986FBE" w:rsidR="00E74872" w:rsidRDefault="00E74872" w:rsidP="00E74872">
      <w:pPr>
        <w:spacing w:line="259" w:lineRule="auto"/>
        <w:jc w:val="left"/>
        <w:rPr>
          <w:b/>
        </w:rPr>
      </w:pPr>
      <w:proofErr w:type="spellStart"/>
      <w:r>
        <w:rPr>
          <w:b/>
        </w:rPr>
        <w:t>Suppl</w:t>
      </w:r>
      <w:proofErr w:type="spellEnd"/>
      <w:r>
        <w:rPr>
          <w:b/>
        </w:rPr>
        <w:t xml:space="preserve"> </w:t>
      </w:r>
      <w:r w:rsidRPr="00A46066">
        <w:rPr>
          <w:b/>
        </w:rPr>
        <w:t>Fig</w:t>
      </w:r>
      <w:r>
        <w:rPr>
          <w:b/>
        </w:rPr>
        <w:t xml:space="preserve"> 1:</w:t>
      </w:r>
      <w:r w:rsidRPr="00A46066">
        <w:rPr>
          <w:b/>
        </w:rPr>
        <w:t xml:space="preserve"> </w:t>
      </w:r>
      <w:r w:rsidRPr="00E74872">
        <w:rPr>
          <w:b/>
        </w:rPr>
        <w:t>Static time kill curves of meropenem (Mer), ciprofloxacin (</w:t>
      </w:r>
      <w:proofErr w:type="spellStart"/>
      <w:r w:rsidRPr="00E74872">
        <w:rPr>
          <w:b/>
        </w:rPr>
        <w:t>Cip</w:t>
      </w:r>
      <w:proofErr w:type="spellEnd"/>
      <w:r w:rsidRPr="00E74872">
        <w:rPr>
          <w:b/>
        </w:rPr>
        <w:t>) and gentamicin (Gen) antibiotic combinations.</w:t>
      </w:r>
    </w:p>
    <w:p w14:paraId="1C7E6054" w14:textId="77777777" w:rsidR="00E74872" w:rsidRDefault="00E74872">
      <w:pPr>
        <w:spacing w:line="259" w:lineRule="auto"/>
        <w:jc w:val="left"/>
        <w:rPr>
          <w:b/>
        </w:rPr>
      </w:pPr>
      <w:r>
        <w:rPr>
          <w:noProof/>
        </w:rPr>
        <w:drawing>
          <wp:inline distT="0" distB="0" distL="0" distR="0" wp14:anchorId="41190507" wp14:editId="73F226F3">
            <wp:extent cx="5731510" cy="375648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64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59E9F3" w14:textId="4E1623E8" w:rsidR="00E74872" w:rsidRPr="00E74872" w:rsidRDefault="00E74872">
      <w:pPr>
        <w:spacing w:line="259" w:lineRule="auto"/>
        <w:jc w:val="left"/>
      </w:pPr>
      <w:r w:rsidRPr="00E74872">
        <w:t xml:space="preserve">CFU/mL on the y-axis over 24 hours on the x-axis for NCTC® 12241 </w:t>
      </w:r>
      <w:r w:rsidRPr="00E74872">
        <w:rPr>
          <w:i/>
        </w:rPr>
        <w:t>E. coli</w:t>
      </w:r>
      <w:r w:rsidRPr="00E74872">
        <w:t xml:space="preserve"> against concentration ranges from 0.25 times MIC to 16 times MIC. Data are stratified by </w:t>
      </w:r>
      <w:r w:rsidR="00F767FF">
        <w:t>antibiotic alone or in combination</w:t>
      </w:r>
      <w:r w:rsidRPr="00E74872">
        <w:t xml:space="preserve"> (panel) and by </w:t>
      </w:r>
      <w:r w:rsidR="00F767FF">
        <w:t>MIC multiplicity</w:t>
      </w:r>
      <w:r w:rsidRPr="00E74872">
        <w:t xml:space="preserve"> (colour). Biological repeats are plotted independently, and each data point represents the geometric mean of three technical repeats. Mer, </w:t>
      </w:r>
      <w:proofErr w:type="spellStart"/>
      <w:r w:rsidRPr="00E74872">
        <w:t>cip</w:t>
      </w:r>
      <w:proofErr w:type="spellEnd"/>
      <w:r w:rsidRPr="00E74872">
        <w:t xml:space="preserve"> and gen MIC’s were 0.03, 0.015, and 1 mg/l.</w:t>
      </w:r>
      <w:r w:rsidRPr="00E74872">
        <w:br w:type="page"/>
      </w:r>
    </w:p>
    <w:p w14:paraId="4EE2E694" w14:textId="73B4CC27" w:rsidR="00A46066" w:rsidRDefault="00A46066">
      <w:pPr>
        <w:spacing w:line="259" w:lineRule="auto"/>
        <w:jc w:val="left"/>
        <w:rPr>
          <w:b/>
        </w:rPr>
      </w:pPr>
      <w:proofErr w:type="spellStart"/>
      <w:r>
        <w:rPr>
          <w:b/>
        </w:rPr>
        <w:lastRenderedPageBreak/>
        <w:t>Suppl</w:t>
      </w:r>
      <w:proofErr w:type="spellEnd"/>
      <w:r>
        <w:rPr>
          <w:b/>
        </w:rPr>
        <w:t xml:space="preserve"> </w:t>
      </w:r>
      <w:r w:rsidRPr="00A46066">
        <w:rPr>
          <w:b/>
        </w:rPr>
        <w:t>Fig</w:t>
      </w:r>
      <w:r>
        <w:rPr>
          <w:b/>
        </w:rPr>
        <w:t xml:space="preserve"> </w:t>
      </w:r>
      <w:r w:rsidR="00E74872">
        <w:rPr>
          <w:b/>
        </w:rPr>
        <w:t>2</w:t>
      </w:r>
      <w:r>
        <w:rPr>
          <w:b/>
        </w:rPr>
        <w:t>:</w:t>
      </w:r>
      <w:r w:rsidRPr="00A46066">
        <w:rPr>
          <w:b/>
        </w:rPr>
        <w:t xml:space="preserve"> </w:t>
      </w:r>
      <w:r>
        <w:rPr>
          <w:b/>
        </w:rPr>
        <w:t>Goodness of fit plots displaying observed bacillary load against population predicted (left) and individual predicted (right) bacillary load</w:t>
      </w:r>
      <w:r w:rsidR="00CE6583">
        <w:rPr>
          <w:b/>
        </w:rPr>
        <w:t>.</w:t>
      </w:r>
    </w:p>
    <w:p w14:paraId="32BCE96C" w14:textId="480940FD" w:rsidR="00222909" w:rsidRDefault="00A46066" w:rsidP="00510716">
      <w:pPr>
        <w:spacing w:line="259" w:lineRule="auto"/>
        <w:jc w:val="left"/>
        <w:rPr>
          <w:b/>
        </w:rPr>
      </w:pPr>
      <w:r w:rsidRPr="00A46066">
        <w:rPr>
          <w:b/>
          <w:noProof/>
        </w:rPr>
        <w:drawing>
          <wp:inline distT="0" distB="0" distL="0" distR="0" wp14:anchorId="67312196" wp14:editId="1BD51F71">
            <wp:extent cx="5654650" cy="383286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57"/>
                    <a:stretch/>
                  </pic:blipFill>
                  <pic:spPr bwMode="auto">
                    <a:xfrm>
                      <a:off x="0" y="0"/>
                      <a:ext cx="5664782" cy="3839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46066">
        <w:rPr>
          <w:b/>
        </w:rPr>
        <w:t xml:space="preserve"> </w:t>
      </w:r>
    </w:p>
    <w:p w14:paraId="260F0D58" w14:textId="0B7D5434" w:rsidR="00CA0F87" w:rsidRDefault="00E541B4" w:rsidP="00510716">
      <w:pPr>
        <w:spacing w:line="259" w:lineRule="auto"/>
        <w:jc w:val="left"/>
      </w:pPr>
      <w:r>
        <w:t>The y-axis in both figure panels represent observed bacillary load measurements</w:t>
      </w:r>
      <w:r w:rsidR="005C60F2">
        <w:t>.</w:t>
      </w:r>
      <w:r>
        <w:t xml:space="preserve"> </w:t>
      </w:r>
      <w:r w:rsidR="005C60F2">
        <w:t>T</w:t>
      </w:r>
      <w:r>
        <w:t>he x-axis in the left-panel represent</w:t>
      </w:r>
      <w:r w:rsidR="00387A1C">
        <w:t>s</w:t>
      </w:r>
      <w:r>
        <w:t xml:space="preserve"> population predicted bacillary load measurements </w:t>
      </w:r>
      <w:proofErr w:type="gramStart"/>
      <w:r>
        <w:t>and in the right</w:t>
      </w:r>
      <w:proofErr w:type="gramEnd"/>
      <w:r>
        <w:t xml:space="preserve">-panel individual predicted bacillary load measurements. </w:t>
      </w:r>
      <w:r w:rsidR="00CE6583" w:rsidRPr="00CE6583">
        <w:t>The red solid line represent</w:t>
      </w:r>
      <w:r w:rsidR="00CE6583">
        <w:t>s</w:t>
      </w:r>
      <w:r w:rsidR="00CE6583" w:rsidRPr="00CE6583">
        <w:t xml:space="preserve"> the unity line. Black and red dots represent observed and censored bacillary load </w:t>
      </w:r>
      <w:r>
        <w:t>measurements</w:t>
      </w:r>
      <w:r w:rsidR="00CE6583" w:rsidRPr="00CE6583">
        <w:t>.</w:t>
      </w:r>
    </w:p>
    <w:p w14:paraId="6214104D" w14:textId="77777777" w:rsidR="00CA0F87" w:rsidRDefault="00CA0F87">
      <w:pPr>
        <w:spacing w:line="259" w:lineRule="auto"/>
        <w:jc w:val="left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6"/>
      </w:tblGrid>
      <w:tr w:rsidR="00CA0F87" w:rsidRPr="00E214FC" w14:paraId="6A7257EE" w14:textId="77777777" w:rsidTr="00DF4B5C">
        <w:tc>
          <w:tcPr>
            <w:tcW w:w="8522" w:type="dxa"/>
          </w:tcPr>
          <w:p w14:paraId="408FDF32" w14:textId="44AD9105" w:rsidR="00CA0F87" w:rsidRPr="00E214FC" w:rsidRDefault="00CA0F87" w:rsidP="00DF4B5C">
            <w:pPr>
              <w:pStyle w:val="Caption"/>
            </w:pPr>
            <w:r w:rsidRPr="00E214FC">
              <w:lastRenderedPageBreak/>
              <w:t xml:space="preserve">Suppl Fig </w:t>
            </w:r>
            <w:r w:rsidR="00E74872">
              <w:t>3</w:t>
            </w:r>
            <w:r w:rsidRPr="00E214FC">
              <w:t>: Meropenem degradation over time (hours) for observations (DV) individual predictions (IPRED) and population predictions (PRED)</w:t>
            </w:r>
          </w:p>
        </w:tc>
      </w:tr>
      <w:tr w:rsidR="00CA0F87" w:rsidRPr="00E214FC" w14:paraId="1845C825" w14:textId="77777777" w:rsidTr="00DF4B5C">
        <w:tc>
          <w:tcPr>
            <w:tcW w:w="8522" w:type="dxa"/>
          </w:tcPr>
          <w:p w14:paraId="3FA42C56" w14:textId="534F3A05" w:rsidR="00CA0F87" w:rsidRPr="00E214FC" w:rsidRDefault="00CA0F87" w:rsidP="00DF4B5C">
            <w:pPr>
              <w:spacing w:line="259" w:lineRule="auto"/>
              <w:jc w:val="left"/>
              <w:rPr>
                <w:b/>
              </w:rPr>
            </w:pPr>
            <w:r w:rsidRPr="00E214FC">
              <w:rPr>
                <w:b/>
                <w:noProof/>
              </w:rPr>
              <w:drawing>
                <wp:inline distT="0" distB="0" distL="0" distR="0" wp14:anchorId="732B8362" wp14:editId="675C39C4">
                  <wp:extent cx="5332095" cy="4666615"/>
                  <wp:effectExtent l="0" t="0" r="1905" b="635"/>
                  <wp:docPr id="1" name="Picture 1" descr="Chart, line 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29203" name="Picture 24629203" descr="Chart, line chart, scatter chart&#10;&#10;Description automatically generated"/>
                          <pic:cNvPicPr/>
                        </pic:nvPicPr>
                        <pic:blipFill rotWithShape="1">
                          <a:blip r:embed="rId9"/>
                          <a:srcRect l="1583"/>
                          <a:stretch/>
                        </pic:blipFill>
                        <pic:spPr bwMode="auto">
                          <a:xfrm>
                            <a:off x="0" y="0"/>
                            <a:ext cx="5332095" cy="46666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14:paraId="481BF24E" w14:textId="77777777" w:rsidR="00CA0F87" w:rsidRPr="0008371C" w:rsidRDefault="00CA0F87" w:rsidP="00CA0F87">
      <w:r w:rsidRPr="00BD187A">
        <w:t>Figure panels on the top represent meropenem concentration</w:t>
      </w:r>
      <w:r w:rsidRPr="0008371C">
        <w:t xml:space="preserve"> (y-axis) over time (x-axis) pr</w:t>
      </w:r>
      <w:r w:rsidRPr="00DF4B5C">
        <w:t>ofiles for three experimental replicates. Black dots represent observed concentrations whilst the red and blue lines represent individual and population model predicted meropenem concentrations.</w:t>
      </w:r>
      <w:r>
        <w:t xml:space="preserve"> The table at the bottom is a summary of the linear mixed-effects model parameter estimates. The baseline estimate is represented by tb, with the slope being ta. Back-transformed estimated represent the mean estimate in the population with BSV representing log-normally distributed random variability between experiments departing from the population mean. Shrinkage on </w:t>
      </w:r>
      <w:r w:rsidRPr="0008371C">
        <w:t>random variability</w:t>
      </w:r>
      <w:r>
        <w:t xml:space="preserve"> is presented as %SD.</w:t>
      </w:r>
    </w:p>
    <w:p w14:paraId="290F7195" w14:textId="08453E2F" w:rsidR="00F27AD3" w:rsidRPr="00E214FC" w:rsidRDefault="00F27AD3" w:rsidP="00510716">
      <w:pPr>
        <w:spacing w:line="259" w:lineRule="auto"/>
        <w:jc w:val="left"/>
      </w:pPr>
    </w:p>
    <w:sectPr w:rsidR="00F27AD3" w:rsidRPr="00E21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93"/>
    <w:rsid w:val="0003413B"/>
    <w:rsid w:val="0008371C"/>
    <w:rsid w:val="00222909"/>
    <w:rsid w:val="002D78D1"/>
    <w:rsid w:val="00361441"/>
    <w:rsid w:val="00387A1C"/>
    <w:rsid w:val="003B32F3"/>
    <w:rsid w:val="004E3A45"/>
    <w:rsid w:val="004F5EAB"/>
    <w:rsid w:val="00510716"/>
    <w:rsid w:val="00516B7B"/>
    <w:rsid w:val="005C60F2"/>
    <w:rsid w:val="00745CAC"/>
    <w:rsid w:val="008D6DFC"/>
    <w:rsid w:val="009A2037"/>
    <w:rsid w:val="00A46066"/>
    <w:rsid w:val="00BD187A"/>
    <w:rsid w:val="00BD4768"/>
    <w:rsid w:val="00C87877"/>
    <w:rsid w:val="00CA0F87"/>
    <w:rsid w:val="00CE6583"/>
    <w:rsid w:val="00D300AE"/>
    <w:rsid w:val="00D40D93"/>
    <w:rsid w:val="00D841A6"/>
    <w:rsid w:val="00DA2EC2"/>
    <w:rsid w:val="00DA5FA6"/>
    <w:rsid w:val="00E214FC"/>
    <w:rsid w:val="00E541B4"/>
    <w:rsid w:val="00E74872"/>
    <w:rsid w:val="00F27AD3"/>
    <w:rsid w:val="00F27B95"/>
    <w:rsid w:val="00F7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CA7B6"/>
  <w15:chartTrackingRefBased/>
  <w15:docId w15:val="{612F8702-F631-4E0E-B8DC-8A614D24B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768"/>
    <w:pPr>
      <w:spacing w:line="360" w:lineRule="auto"/>
      <w:jc w:val="both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76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4768"/>
    <w:pPr>
      <w:spacing w:after="200" w:line="240" w:lineRule="auto"/>
    </w:pPr>
    <w:rPr>
      <w:b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71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8" ma:contentTypeDescription="Create a new document." ma:contentTypeScope="" ma:versionID="a332a175b63b41d4c71a07f162ad37c7">
  <xsd:schema xmlns:xsd="http://www.w3.org/2001/XMLSchema" xmlns:xs="http://www.w3.org/2001/XMLSchema" xmlns:p="http://schemas.microsoft.com/office/2006/metadata/properties" xmlns:ns3="323b9390-e8d1-4aab-8d30-10a60869b6a0" xmlns:ns4="97d177fc-f69a-4a76-8a05-c457926880b0" targetNamespace="http://schemas.microsoft.com/office/2006/metadata/properties" ma:root="true" ma:fieldsID="ac70fb72a254988253376cf0acaf91c9" ns3:_="" ns4:_="">
    <xsd:import namespace="323b9390-e8d1-4aab-8d30-10a60869b6a0"/>
    <xsd:import namespace="97d177fc-f69a-4a76-8a05-c457926880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d177fc-f69a-4a76-8a05-c457926880b0" xsi:nil="true"/>
  </documentManagement>
</p:properties>
</file>

<file path=customXml/itemProps1.xml><?xml version="1.0" encoding="utf-8"?>
<ds:datastoreItem xmlns:ds="http://schemas.openxmlformats.org/officeDocument/2006/customXml" ds:itemID="{7170A147-1734-48EF-B0C1-7B70553B6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3b9390-e8d1-4aab-8d30-10a60869b6a0"/>
    <ds:schemaRef ds:uri="97d177fc-f69a-4a76-8a05-c457926880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0EA168-D744-402E-9071-5D7534CF5F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F199F6-ED2D-4E52-B8FD-6391C1251510}">
  <ds:schemaRefs>
    <ds:schemaRef ds:uri="http://purl.org/dc/elements/1.1/"/>
    <ds:schemaRef ds:uri="http://www.w3.org/XML/1998/namespace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323b9390-e8d1-4aab-8d30-10a60869b6a0"/>
    <ds:schemaRef ds:uri="http://schemas.openxmlformats.org/package/2006/metadata/core-properties"/>
    <ds:schemaRef ds:uri="97d177fc-f69a-4a76-8a05-c457926880b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progge, Frank</dc:creator>
  <cp:keywords/>
  <dc:description/>
  <cp:lastModifiedBy>Kloprogge, Frank</cp:lastModifiedBy>
  <cp:revision>3</cp:revision>
  <dcterms:created xsi:type="dcterms:W3CDTF">2025-07-31T09:13:00Z</dcterms:created>
  <dcterms:modified xsi:type="dcterms:W3CDTF">2025-07-3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768C24E267947877852B2D2B76A27</vt:lpwstr>
  </property>
</Properties>
</file>